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mples"/>
        <w:tabs>
          <w:tab w:val="clear" w:pos="708"/>
          <w:tab w:val="left" w:pos="4500" w:leader="none"/>
        </w:tabs>
        <w:rPr>
          <w:sz w:val="6"/>
        </w:rPr>
      </w:pPr>
      <w:r>
        <w:rPr>
          <w:rFonts w:eastAsia="Courier New"/>
          <w:sz w:val="6"/>
        </w:rPr>
        <w:t xml:space="preserve">          </w:t>
      </w:r>
      <w:r>
        <w:rPr>
          <w:rFonts w:eastAsia="MS Mincho;ＭＳ 明朝"/>
          <w:sz w:val="6"/>
        </w:rPr>
        <w:t>00000000000000000000000000000000000000000000000000000000000000000000000000000000000000000000000000011111111111111111111111111111111111111111111111111111111111111111111111111111111111111111111111111112222222222222222222222222222222222222222222222222222222222222222222222222222222222222222222222222222333333333333333333333333333333333333333333333333333333333333333333333333333333333333333333333333333344444444444444444</w:t>
      </w:r>
    </w:p>
    <w:p>
      <w:pPr>
        <w:pStyle w:val="Normal"/>
        <w:rPr>
          <w:rFonts w:ascii="Courier New" w:hAnsi="Courier New" w:cs="Courier New"/>
          <w:sz w:val="6"/>
        </w:rPr>
      </w:pPr>
      <w:r>
        <w:rPr>
          <w:rFonts w:eastAsia="Courier New" w:cs="Courier New" w:ascii="Courier New" w:hAnsi="Courier New"/>
          <w:sz w:val="6"/>
        </w:rPr>
        <w:t xml:space="preserve">          </w:t>
      </w:r>
      <w:r>
        <w:rPr>
          <w:rFonts w:eastAsia="MS Mincho;ＭＳ 明朝" w:cs="Courier New" w:ascii="Courier New" w:hAnsi="Courier New"/>
          <w:sz w:val="6"/>
        </w:rPr>
        <w:t>00000000011111111112222222222333333333344444444445555555555566666666677777777778888888888999999999900000000001111111111222222222233333333334444444444555555555566666666667777777777888888888899999999990000000000111111111122222222223333333333444444444455555555556666666666777777777788888888889999999999000000000011111111112222222222333333333344444444445555555555666666666677777777778888888888999999999900000000001111111</w:t>
      </w:r>
    </w:p>
    <w:p>
      <w:pPr>
        <w:pStyle w:val="Textosimples"/>
        <w:rPr>
          <w:sz w:val="6"/>
        </w:rPr>
      </w:pPr>
      <w:r>
        <w:rPr>
          <w:rFonts w:eastAsia="Courier New"/>
          <w:sz w:val="6"/>
        </w:rPr>
        <w:t xml:space="preserve">          </w:t>
      </w:r>
      <w:r>
        <w:rPr>
          <w:rFonts w:eastAsia="MS Mincho;ＭＳ 明朝"/>
          <w:sz w:val="6"/>
        </w:rPr>
        <w:t>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7890123456</w:t>
      </w:r>
    </w:p>
    <w:p>
      <w:pPr>
        <w:pStyle w:val="Textosimples"/>
        <w:rPr>
          <w:sz w:val="6"/>
        </w:rPr>
      </w:pPr>
      <w:r>
        <w:rPr>
          <w:rFonts w:eastAsia="Courier New"/>
          <w:sz w:val="6"/>
        </w:rPr>
        <w:t xml:space="preserve">           </w:t>
      </w:r>
      <w:r>
        <w:rPr>
          <w:rFonts w:eastAsia="MS Mincho;ＭＳ 明朝"/>
          <w:sz w:val="6"/>
        </w:rPr>
        <w:t>N  P  A  P  A  Q  E  K  K  E  L  R  R  K  K  L  V  K  R  G  K  S  N  I                                                                                   I  N  M  K  G  L  M  H  H  V  P  T  D  D  D  I  S  H  I  L  K  E  F  T  V  D  F  L  L  K  G  Y  G  Y  L  V  Q  E  L  H  S  Q  L  L  S  D  L</w:t>
      </w:r>
    </w:p>
    <w:p>
      <w:pPr>
        <w:pStyle w:val="Textosimples"/>
        <w:rPr/>
      </w:pPr>
      <w:r>
        <w:rPr>
          <w:rFonts w:eastAsia="MS Mincho;ＭＳ 明朝"/>
          <w:sz w:val="6"/>
        </w:rPr>
        <w:t>Flo32a    CAATCCCGCGCCGGCGCAGGAGAAGAAGGAACTGCGGCGCAAGAAGCTGGTGAAGCGGGGCAAGAGCAACAT</w:t>
      </w:r>
      <w:r>
        <w:rPr>
          <w:rFonts w:eastAsia="MS Mincho;ＭＳ 明朝"/>
          <w:sz w:val="6"/>
          <w:highlight w:val="green"/>
        </w:rPr>
        <w:t>GT</w:t>
      </w:r>
      <w:r>
        <w:rPr>
          <w:rFonts w:eastAsia="MS Mincho;ＭＳ 明朝"/>
          <w:sz w:val="6"/>
          <w:highlight w:val="lightGray"/>
        </w:rPr>
        <w:t>CAGTAGGAACCGGAAAGGGCGCCCCAGTCCCGGCTCGTTCACCGCAACTGAGA-TTT-GTTTTCCAACCTTTTC--C</w:t>
      </w:r>
      <w:r>
        <w:rPr>
          <w:rFonts w:eastAsia="MS Mincho;ＭＳ 明朝"/>
          <w:sz w:val="6"/>
          <w:highlight w:val="green"/>
        </w:rPr>
        <w:t>AG</w:t>
      </w:r>
      <w:r>
        <w:rPr>
          <w:rFonts w:eastAsia="MS Mincho;ＭＳ 明朝"/>
          <w:sz w:val="6"/>
        </w:rPr>
        <w:t>CATCAATATGAAGGGCCTGATGCACCACGTCCCGACGGACGATGACATATCGCATATCCTGAAGGAGTTCACGGTTGACTTTCTGCTCAAAGGCTACGGCTATCTGGTGCAGGAGCTGCACTCCCAGTTGCTGTCGGATTTG</w:t>
      </w:r>
      <w:r>
        <w:rPr>
          <w:rFonts w:eastAsia="MS Mincho;ＭＳ 明朝"/>
          <w:sz w:val="6"/>
          <w:highlight w:val="green"/>
        </w:rPr>
        <w:t>GT</w:t>
      </w:r>
      <w:r>
        <w:rPr>
          <w:rFonts w:eastAsia="MS Mincho;ＭＳ 明朝"/>
          <w:sz w:val="6"/>
          <w:highlight w:val="lightGray"/>
        </w:rPr>
        <w:t>GAGTCCTGGTCCGATGGTTCACTTTCCTGCGGTTTGTGGAGAAG-GTACCCTGTGACGGTTTTTA--ATCATTCCG--TTCCAATCCCTCTTTCG-GACGTTCCGACTTTATCGAC</w:t>
      </w:r>
      <w:r>
        <w:rPr>
          <w:rFonts w:eastAsia="MS Mincho;ＭＳ 明朝"/>
          <w:sz w:val="6"/>
          <w:highlight w:val="green"/>
        </w:rPr>
        <w:t>AG</w:t>
      </w:r>
      <w:r>
        <w:rPr>
          <w:rFonts w:eastAsia="MS Mincho;ＭＳ 明朝"/>
          <w:sz w:val="6"/>
        </w:rPr>
        <w:t>C</w:t>
      </w:r>
    </w:p>
    <w:p>
      <w:pPr>
        <w:pStyle w:val="Textosimples"/>
        <w:rPr/>
      </w:pPr>
      <w:r>
        <w:rPr>
          <w:rFonts w:eastAsia="MS Mincho;ＭＳ 明朝"/>
          <w:sz w:val="6"/>
        </w:rPr>
        <w:t>Flo29a    ..................A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...G.......................-...-................--...</w:t>
      </w:r>
      <w:r>
        <w:rPr>
          <w:rFonts w:eastAsia="MS Mincho;ＭＳ 明朝"/>
          <w:sz w:val="6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..................-.........TC....A....--.........--...G....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29b    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A..G...................A...-...-...............--C...</w:t>
      </w:r>
      <w:r>
        <w:rPr>
          <w:rFonts w:eastAsia="MS Mincho;ＭＳ 明朝"/>
          <w:sz w:val="6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..........C.......-..........C.........--.........--...G...A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0a    ..............TT....................A...................................</w:t>
      </w:r>
      <w:r>
        <w:rPr>
          <w:rFonts w:eastAsia="MS Mincho;ＭＳ 明朝"/>
          <w:sz w:val="6"/>
          <w:highlight w:val="lightGray"/>
        </w:rPr>
        <w:t>........................T.....................T........-...-...............TT-...</w:t>
      </w:r>
      <w:r>
        <w:rPr>
          <w:rFonts w:eastAsia="MS Mincho;ＭＳ 明朝"/>
          <w:sz w:val="6"/>
        </w:rPr>
        <w:t>..............................T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-................T-.......TC.C.....C...--.........--...G............C-.G.....--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0b    ...............T........................................................</w:t>
      </w:r>
      <w:r>
        <w:rPr>
          <w:rFonts w:eastAsia="MS Mincho;ＭＳ 明朝"/>
          <w:sz w:val="6"/>
          <w:highlight w:val="lightGray"/>
        </w:rPr>
        <w:t>........T...............T.....................T........-...-...............T-C...</w:t>
      </w:r>
      <w:r>
        <w:rPr>
          <w:rFonts w:eastAsia="MS Mincho;ＭＳ 明朝"/>
          <w:sz w:val="6"/>
        </w:rPr>
        <w:t>..............................T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.................T-........C.C.....C...--..T......--...G.....T......C-............C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1a    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...G.......................-...-................--...</w:t>
      </w:r>
      <w:r>
        <w:rPr>
          <w:rFonts w:eastAsia="MS Mincho;ＭＳ 明朝"/>
          <w:sz w:val="6"/>
        </w:rPr>
        <w:t>................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....A.......A....T-....................--...G.....--...G........C...T-.G.....--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1b    ......................................................A.................</w:t>
      </w:r>
      <w:r>
        <w:rPr>
          <w:rFonts w:eastAsia="MS Mincho;ＭＳ 明朝"/>
          <w:sz w:val="6"/>
          <w:highlight w:val="lightGray"/>
        </w:rPr>
        <w:t>........................T......G.......................-...-...............--C...</w:t>
      </w:r>
      <w:r>
        <w:rPr>
          <w:rFonts w:eastAsia="MS Mincho;ＭＳ 明朝"/>
          <w:sz w:val="6"/>
        </w:rPr>
        <w:t>................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T.................T-..........C.........--..A......--...G....T.......C-........A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2b    ...........................A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...G.......................-...-...............--C...</w:t>
      </w:r>
      <w:r>
        <w:rPr>
          <w:rFonts w:eastAsia="MS Mincho;ＭＳ 明朝"/>
          <w:sz w:val="6"/>
        </w:rPr>
        <w:t>...............T.................A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G..............................C.......-A.........C......C..--..A......--..T.....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3a    ..................A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...G.......................-...-................--...</w:t>
      </w:r>
      <w:r>
        <w:rPr>
          <w:rFonts w:eastAsia="MS Mincho;ＭＳ 明朝"/>
          <w:sz w:val="6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..................-.........TC....A....--.........--...G....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3b    ..................A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...........................-...-................--...</w:t>
      </w:r>
      <w:r>
        <w:rPr>
          <w:rFonts w:eastAsia="MS Mincho;ＭＳ 明朝"/>
          <w:sz w:val="6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..................-.........TC....A....--.........--...G....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4a    ...............C....................A...................................</w:t>
      </w:r>
      <w:r>
        <w:rPr>
          <w:rFonts w:eastAsia="MS Mincho;ＭＳ 明朝"/>
          <w:sz w:val="6"/>
          <w:highlight w:val="lightGray"/>
        </w:rPr>
        <w:t>........................T.....................T........-...-...............TT-...</w:t>
      </w:r>
      <w:r>
        <w:rPr>
          <w:rFonts w:eastAsia="MS Mincho;ＭＳ 明朝"/>
          <w:sz w:val="6"/>
        </w:rPr>
        <w:t>..............................T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-................T-.......TC.C.....C...--.........--...G............C-.G.....--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4b    ...............C..A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...........................-...-...............--C...</w:t>
      </w:r>
      <w:r>
        <w:rPr>
          <w:rFonts w:eastAsia="MS Mincho;ＭＳ 明朝"/>
          <w:sz w:val="6"/>
        </w:rPr>
        <w:t>..............................T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.................T-........C.C.....C...--..T......--...G.....T......C-............C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5a    ...............C..A.................A...................................</w:t>
      </w:r>
      <w:r>
        <w:rPr>
          <w:rFonts w:eastAsia="MS Mincho;ＭＳ 明朝"/>
          <w:sz w:val="6"/>
          <w:highlight w:val="lightGray"/>
        </w:rPr>
        <w:t>........................T..............................-...-...............--C...</w:t>
      </w:r>
      <w:r>
        <w:rPr>
          <w:rFonts w:eastAsia="MS Mincho;ＭＳ 明朝"/>
          <w:sz w:val="6"/>
        </w:rPr>
        <w:t>..............................T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..C...........A...-......G...C.....C...--.........--................C-..........T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5b    ...............C..A.....................................................</w:t>
      </w:r>
      <w:r>
        <w:rPr>
          <w:rFonts w:eastAsia="MS Mincho;ＭＳ 明朝"/>
          <w:sz w:val="6"/>
          <w:highlight w:val="lightGray"/>
        </w:rPr>
        <w:t>........A...............T.T............................-...-...............--C...</w:t>
      </w:r>
      <w:r>
        <w:rPr>
          <w:rFonts w:eastAsia="MS Mincho;ＭＳ 明朝"/>
          <w:sz w:val="6"/>
        </w:rPr>
        <w:t>...............T..............T....................................................................................T..........................</w:t>
      </w:r>
      <w:r>
        <w:rPr>
          <w:rFonts w:eastAsia="MS Mincho;ＭＳ 明朝"/>
          <w:sz w:val="6"/>
          <w:highlight w:val="lightGray"/>
        </w:rPr>
        <w:t>..............................C...........A...-..........C.....C...--.........--...G.....T......C-............C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6a    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...........................-...-................--...</w:t>
      </w:r>
      <w:r>
        <w:rPr>
          <w:rFonts w:eastAsia="MS Mincho;ＭＳ 明朝"/>
          <w:sz w:val="6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..................-....................--.........--.................-..................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6b    .........A........A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...G.......................-...-...............--C...</w:t>
      </w:r>
      <w:r>
        <w:rPr>
          <w:rFonts w:eastAsia="MS Mincho;ＭＳ 明朝"/>
          <w:sz w:val="6"/>
        </w:rPr>
        <w:t>...............T.................A..............................................................T.............................................</w:t>
      </w:r>
      <w:r>
        <w:rPr>
          <w:rFonts w:eastAsia="MS Mincho;ＭＳ 明朝"/>
          <w:sz w:val="6"/>
          <w:highlight w:val="lightGray"/>
        </w:rPr>
        <w:t>.......G..............................C.......-A.........C......C..--..A......--..T.....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7a    .......</w:t>
      </w:r>
      <w:r>
        <w:rPr>
          <w:rFonts w:eastAsia="MS Mincho;ＭＳ 明朝"/>
          <w:sz w:val="6"/>
          <w:highlight w:val="yellow"/>
        </w:rPr>
        <w:t>A</w:t>
      </w:r>
      <w:r>
        <w:rPr>
          <w:rFonts w:eastAsia="MS Mincho;ＭＳ 明朝"/>
          <w:sz w:val="6"/>
        </w:rPr>
        <w:t>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...........................-...-...............--C...</w:t>
      </w:r>
      <w:r>
        <w:rPr>
          <w:rFonts w:eastAsia="MS Mincho;ＭＳ 明朝"/>
          <w:sz w:val="6"/>
        </w:rPr>
        <w:t>..............................................................................T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..........C.......-..........C......C..--..A......--..T...C.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7b    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A..G...................A...-...-...............--C...</w:t>
      </w:r>
      <w:r>
        <w:rPr>
          <w:rFonts w:eastAsia="MS Mincho;ＭＳ 明朝"/>
          <w:sz w:val="6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..........C.......-..........C.........--.........--...G....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8a    ..................A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...G.......................-...-................--...</w:t>
      </w:r>
      <w:r>
        <w:rPr>
          <w:rFonts w:eastAsia="MS Mincho;ＭＳ 明朝"/>
          <w:sz w:val="6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..................-.........TC....A....--.........--...G....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8b    ...........................A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...G.......................-...-...............--C...</w:t>
      </w:r>
      <w:r>
        <w:rPr>
          <w:rFonts w:eastAsia="MS Mincho;ＭＳ 明朝"/>
          <w:sz w:val="6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A.........T.................T-..........C.........--.........--...G....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9a    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C......T..............................-...-...............--C...</w:t>
      </w:r>
      <w:r>
        <w:rPr>
          <w:rFonts w:eastAsia="MS Mincho;ＭＳ 明朝"/>
          <w:sz w:val="6"/>
        </w:rPr>
        <w:t>...............T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T.................T-..........C......C..--..A......--..T.....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39b    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A..G...................A...-...-...............--C...</w:t>
      </w:r>
      <w:r>
        <w:rPr>
          <w:rFonts w:eastAsia="MS Mincho;ＭＳ 明朝"/>
          <w:sz w:val="6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..........C.......-..........C.........--.........--...G...A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40a    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...........................-...-................--...</w:t>
      </w:r>
      <w:r>
        <w:rPr>
          <w:rFonts w:eastAsia="MS Mincho;ＭＳ 明朝"/>
          <w:sz w:val="6"/>
        </w:rPr>
        <w:t>.....................................................................................................CC.......................................</w:t>
      </w:r>
      <w:r>
        <w:rPr>
          <w:rFonts w:eastAsia="MS Mincho;ＭＳ 明朝"/>
          <w:sz w:val="6"/>
          <w:highlight w:val="lightGray"/>
        </w:rPr>
        <w:t>..............................................-....................--.........--.................-..................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Flo40b    ...........................A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...G.......................-...-...............--C...</w:t>
      </w:r>
      <w:r>
        <w:rPr>
          <w:rFonts w:eastAsia="MS Mincho;ＭＳ 明朝"/>
          <w:sz w:val="6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..........C.......-..........C.........--..A......--...G....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Can01a    ..................A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...G.......................-...-................--...</w:t>
      </w:r>
      <w:r>
        <w:rPr>
          <w:rFonts w:eastAsia="MS Mincho;ＭＳ 明朝"/>
          <w:sz w:val="6"/>
        </w:rPr>
        <w:t>................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...........C.A.....-..........C...G.....--.........--...G............C-..........T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01b    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.....................-...-...............--C...</w:t>
      </w:r>
      <w:r>
        <w:rPr>
          <w:rFonts w:eastAsia="MS Mincho;ＭＳ 明朝"/>
          <w:sz w:val="6"/>
          <w:lang w:val="en-US"/>
        </w:rPr>
        <w:t>...............T.................A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G...................T..........C.......-A.........C......C..--..A......--...G....T.......C-........A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02a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...............-...-................--...</w:t>
      </w:r>
      <w:r>
        <w:rPr>
          <w:rFonts w:eastAsia="MS Mincho;ＭＳ 明朝"/>
          <w:sz w:val="6"/>
          <w:lang w:val="en-US"/>
        </w:rPr>
        <w:t>...........................................................................G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C.......-........C.C.........--.........--...G............C-.G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02b  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T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C.......-..........C......C..--..A......--..T...C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03a    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.....................-...-................--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C.A.....-..........C...G.....--.........--...G............C-..........T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03b    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......T......G.......................-...-...............--C...</w:t>
      </w:r>
      <w:r>
        <w:rPr>
          <w:rFonts w:eastAsia="MS Mincho;ＭＳ 明朝"/>
          <w:sz w:val="6"/>
          <w:lang w:val="en-US"/>
        </w:rPr>
        <w:t>...............T...........................................................C......T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T-..........C......C..--..A......--..T.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04a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...............-...-................--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......-.........TC....A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04b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.....................-...-................--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C.A.....-..........C...G.....--.........--...G............C-..........T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05a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A..........................T...-...-................--...</w:t>
      </w:r>
      <w:r>
        <w:rPr>
          <w:rFonts w:eastAsia="MS Mincho;ＭＳ 明朝"/>
          <w:sz w:val="6"/>
          <w:lang w:val="en-US"/>
        </w:rPr>
        <w:t>..................A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T-..........C....A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05b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A..........................T...-...-................--...</w:t>
      </w:r>
      <w:r>
        <w:rPr>
          <w:rFonts w:eastAsia="MS Mincho;ＭＳ 明朝"/>
          <w:sz w:val="6"/>
          <w:lang w:val="en-US"/>
        </w:rPr>
        <w:t>..................A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T-..........C....A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06a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-............................-...-................--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A....T-....................--.........--................C-........C.T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06b    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........G-...T......-........--C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G...................T..........C.......-..........C......C..--..A......--...G....T.......C-........A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07a    ..................A..........................A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A...T......G.......................-...-................--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C.A.....-..........C...G.....--.........--...G............C-..........T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07b    ..................A..........................A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T............G-...T................--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C.......-........C.C.........--.........--...G............C-.G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08a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...............-...-................--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-.........................-.........TC....A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08b    ..................A..........................A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T............G-...T................--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C.......-..........C.....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09a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AT.....................-...-................--...</w:t>
      </w:r>
      <w:r>
        <w:rPr>
          <w:rFonts w:eastAsia="MS Mincho;ＭＳ 明朝"/>
          <w:sz w:val="6"/>
          <w:lang w:val="en-US"/>
        </w:rPr>
        <w:t>................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A....T-....................--...G.....--...G........C...T-.G.....--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09b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...............-...-................--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A....T-....................--.........--................C-...T......T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10a    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.....................-...-................--...</w:t>
      </w:r>
      <w:r>
        <w:rPr>
          <w:rFonts w:eastAsia="MS Mincho;ＭＳ 明朝"/>
          <w:sz w:val="6"/>
          <w:lang w:val="en-US"/>
        </w:rPr>
        <w:t>................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C.A.....-..........C...G.....--.........--...G............C-..........T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10b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...............-...-................--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A....T-....................--.........--................C-...T......T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11a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.T.............-...-................--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A....T-....................--.........--................C-..........T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11b    ......................................................A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...............-...-................--...</w:t>
      </w:r>
      <w:r>
        <w:rPr>
          <w:rFonts w:eastAsia="MS Mincho;ＭＳ 明朝"/>
          <w:sz w:val="6"/>
          <w:lang w:val="en-US"/>
        </w:rPr>
        <w:t>...............T.................A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C.......-..........C.....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12a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C....T......G.......................-...-............C...--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A....T-....................--.........--................C-..........T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Can12b    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........G-...T...............--C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G...................T..........C.......-..........C......C..--..A......--...G....T.......C-........A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18a    ............A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.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T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C.......-..........C......C..--..A......--..T............T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18b    ...............T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.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T-..........C.........--..A......--...G....T.......C-........A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19a    ...............T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.........-...-........T.......--...</w:t>
      </w:r>
      <w:r>
        <w:rPr>
          <w:rFonts w:eastAsia="MS Mincho;ＭＳ 明朝"/>
          <w:sz w:val="6"/>
          <w:lang w:val="en-US"/>
        </w:rPr>
        <w:t>..................................................................A........C..T..C...................................A.....T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.-...................TT-..A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19b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.....................-...-................--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C.A.....-..........C...G.....--.........--...G............C-..........T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34a    ...............T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AT..........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..................C.......................................T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A.....-..........C.........--..A......--...G............C-.................T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34b    ...............T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.........-...-........T......--C...</w:t>
      </w:r>
      <w:r>
        <w:rPr>
          <w:rFonts w:eastAsia="MS Mincho;ＭＳ 明朝"/>
          <w:sz w:val="6"/>
          <w:lang w:val="en-US"/>
        </w:rPr>
        <w:t>..................................................................A........C..T..C................................A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......-..........C.....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42a    ...............T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.....................-...-................--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C.A.....-..........C...G.....--.........--...G............C-..........T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42b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.....................-...-................--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C.A.....-..........C...G.....--.........--...G............C-..........T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43a    ............A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.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T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C.......-..........C......C..--..A......--..T............T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43b    .........A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A..........T......G...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.........A........C..T..C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T......C.......-..........C.....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50a    ...............T.....A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A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C......T..................-..........C.....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50b    ............A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A..........T......G...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.-..........C.....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51a    ............A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.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T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C.......-..........C......C..--..A......--..T............T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51b    ............A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.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T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C.......-..........C......C..--..A......--..T............T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58a    .........A..........................A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.........-...-........T......--C...</w:t>
      </w:r>
      <w:r>
        <w:rPr>
          <w:rFonts w:eastAsia="MS Mincho;ＭＳ 明朝"/>
          <w:sz w:val="6"/>
          <w:lang w:val="en-US"/>
        </w:rPr>
        <w:t>..................................................................A........C..T..C...........T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.-..........C.........--..A......--...G...G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58b    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...............-...-...............--C...</w:t>
      </w:r>
      <w:r>
        <w:rPr>
          <w:rFonts w:eastAsia="MS Mincho;ＭＳ 明朝"/>
          <w:sz w:val="6"/>
          <w:lang w:val="en-US"/>
        </w:rPr>
        <w:t>...............T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C..........T..A..............T-..........C.........--..A......--...G....T.......C-........A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66a    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T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T................AT..........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..................C.......................................T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A.....-..........C.........--..A......--...G...G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66b    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........G-...T...............--C...</w:t>
      </w:r>
      <w:r>
        <w:rPr>
          <w:rFonts w:eastAsia="MS Mincho;ＭＳ 明朝"/>
          <w:sz w:val="6"/>
          <w:lang w:val="en-US"/>
        </w:rPr>
        <w:t>................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G...................T..........C.......-..........C......C..--..A......--...G....T.......C-........A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67a    ............A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.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T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C.......-..........C......C..--..A......--..T............T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67b    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A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.T.......A........C..T..C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......-..........C......C..--..A......--..T.............C-......T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68a    ...............T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A.........-...-........T......--C...</w:t>
      </w:r>
      <w:r>
        <w:rPr>
          <w:rFonts w:eastAsia="MS Mincho;ＭＳ 明朝"/>
          <w:sz w:val="6"/>
          <w:lang w:val="en-US"/>
        </w:rPr>
        <w:t>...............T...........................................................C..T..C.........................................T...........A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......-..........C.....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Juq68b    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A....................A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.-..........C.........--.........--...G...G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Ita01a    ..................A................................A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A..................C.-...-...............--C...</w:t>
      </w:r>
      <w:r>
        <w:rPr>
          <w:rFonts w:eastAsia="MS Mincho;ＭＳ 明朝"/>
          <w:sz w:val="6"/>
          <w:lang w:val="en-US"/>
        </w:rPr>
        <w:t>...............T...........................................................C........................C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A........-.................T-..........C.........--.........--...G.....T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Ita01b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T........-...-...............T-C...</w:t>
      </w:r>
      <w:r>
        <w:rPr>
          <w:rFonts w:eastAsia="MS Mincho;ＭＳ 明朝"/>
          <w:sz w:val="6"/>
          <w:lang w:val="en-US"/>
        </w:rPr>
        <w:t>..............................T...........C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T-..........C.....C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Ita02a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T........-...-...............T-C...</w:t>
      </w:r>
      <w:r>
        <w:rPr>
          <w:rFonts w:eastAsia="MS Mincho;ＭＳ 明朝"/>
          <w:sz w:val="6"/>
          <w:lang w:val="en-US"/>
        </w:rPr>
        <w:t>..............................T...........C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T-..........C.....C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Ita02b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T........-...-...............T-C...</w:t>
      </w:r>
      <w:r>
        <w:rPr>
          <w:rFonts w:eastAsia="MS Mincho;ＭＳ 明朝"/>
          <w:sz w:val="6"/>
          <w:lang w:val="en-US"/>
        </w:rPr>
        <w:t>..............................T...........C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T.------.............T..................-..........C.........--..A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Ita03a    ...............T.....A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T........-...-...............T-C...</w:t>
      </w:r>
      <w:r>
        <w:rPr>
          <w:rFonts w:eastAsia="MS Mincho;ＭＳ 明朝"/>
          <w:sz w:val="6"/>
          <w:lang w:val="en-US"/>
        </w:rPr>
        <w:t>..............................T...........C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T-..........C.....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Ita03b    ...............T.....A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T........-...-...............T-C...</w:t>
      </w:r>
      <w:r>
        <w:rPr>
          <w:rFonts w:eastAsia="MS Mincho;ＭＳ 明朝"/>
          <w:sz w:val="6"/>
          <w:lang w:val="en-US"/>
        </w:rPr>
        <w:t>..............................T...........C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T-..........C.....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Ita04a    ...............T.....A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T........-...-...............T-C...</w:t>
      </w:r>
      <w:r>
        <w:rPr>
          <w:rFonts w:eastAsia="MS Mincho;ＭＳ 明朝"/>
          <w:sz w:val="6"/>
          <w:lang w:val="en-US"/>
        </w:rPr>
        <w:t>..............................T...........C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T-..........C.....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Ita04b    ...............T.....A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T........-...-...............T-C...</w:t>
      </w:r>
      <w:r>
        <w:rPr>
          <w:rFonts w:eastAsia="MS Mincho;ＭＳ 明朝"/>
          <w:sz w:val="6"/>
          <w:lang w:val="en-US"/>
        </w:rPr>
        <w:t>..............................T...........C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T-..........C.....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Ita05a    ...............T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A..................C.-...-...............--C...</w:t>
      </w:r>
      <w:r>
        <w:rPr>
          <w:rFonts w:eastAsia="MS Mincho;ＭＳ 明朝"/>
          <w:sz w:val="6"/>
          <w:lang w:val="en-US"/>
        </w:rPr>
        <w:t>..............................T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.-..........C.....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Ita05b    ...............C..A............................................A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.-..........C.........--.........--...G............C-........T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Ita06a    ...............C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.........-...-...............T-C...</w:t>
      </w:r>
      <w:r>
        <w:rPr>
          <w:rFonts w:eastAsia="MS Mincho;ＭＳ 明朝"/>
          <w:sz w:val="6"/>
          <w:lang w:val="en-US"/>
        </w:rPr>
        <w:t>..............................T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T-..........C.....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Ita06b    .........A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A...............T..............................-...-...............TT-...</w:t>
      </w:r>
      <w:r>
        <w:rPr>
          <w:rFonts w:eastAsia="MS Mincho;ＭＳ 明朝"/>
          <w:sz w:val="6"/>
          <w:lang w:val="en-US"/>
        </w:rPr>
        <w:t>...............T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T-..........C.........--.........--...A........C...C-.G.....--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Ita07a    ...............T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A..................C.-...-...............--C...</w:t>
      </w:r>
      <w:r>
        <w:rPr>
          <w:rFonts w:eastAsia="MS Mincho;ＭＳ 明朝"/>
          <w:sz w:val="6"/>
          <w:lang w:val="en-US"/>
        </w:rPr>
        <w:t>..............................T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.-..........C.....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Ita07b    ...............T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A..................C.-...-...............--C...</w:t>
      </w:r>
      <w:r>
        <w:rPr>
          <w:rFonts w:eastAsia="MS Mincho;ＭＳ 明朝"/>
          <w:sz w:val="6"/>
          <w:lang w:val="en-US"/>
        </w:rPr>
        <w:t>..............................T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.-..........C.....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Ita08a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T........-...-...............T-C...</w:t>
      </w:r>
      <w:r>
        <w:rPr>
          <w:rFonts w:eastAsia="MS Mincho;ＭＳ 明朝"/>
          <w:sz w:val="6"/>
          <w:lang w:val="en-US"/>
        </w:rPr>
        <w:t>..............................T...........C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T.------.............T..................-..........C.........--..A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Ita08b    ..........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T........-...-...............--C...</w:t>
      </w:r>
      <w:r>
        <w:rPr>
          <w:rFonts w:eastAsia="MS Mincho;ＭＳ 明朝"/>
          <w:sz w:val="6"/>
          <w:lang w:val="en-US"/>
        </w:rPr>
        <w:t>...............T..........................C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.-..........C.........--..A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Ita09a    .........A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.-..........C.........--.........--...G............C-........T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Ita09b    ...............C..A............................................A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.........-...-...............--C...</w:t>
      </w:r>
      <w:r>
        <w:rPr>
          <w:rFonts w:eastAsia="MS Mincho;ＭＳ 明朝"/>
          <w:sz w:val="6"/>
          <w:lang w:val="en-US"/>
        </w:rPr>
        <w:t>........................T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.-..........C.........--.........--...G............C-........T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Ita10a    ..................A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..................T........-...-...............--C...</w:t>
      </w:r>
      <w:r>
        <w:rPr>
          <w:rFonts w:eastAsia="MS Mincho;ＭＳ 明朝"/>
          <w:sz w:val="6"/>
        </w:rPr>
        <w:t>...............T..........................C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T..................-..........C.........--..A......--...G....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Ita10b    ..................A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..................T........-...-...............--C...</w:t>
      </w:r>
      <w:r>
        <w:rPr>
          <w:rFonts w:eastAsia="MS Mincho;ＭＳ 明朝"/>
          <w:sz w:val="6"/>
        </w:rPr>
        <w:t>...............T..........................C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T..................-..........C.........--..A......--...G....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Ita11a    ..................A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..................T........-...-...............T-C...</w:t>
      </w:r>
      <w:r>
        <w:rPr>
          <w:rFonts w:eastAsia="MS Mincho;ＭＳ 明朝"/>
          <w:sz w:val="6"/>
        </w:rPr>
        <w:t>..............................T...........C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T.------.............T..................-..........C.........--..A......--...G....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Ita11b    ..................A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..................T........-...-...............--C...</w:t>
      </w:r>
      <w:r>
        <w:rPr>
          <w:rFonts w:eastAsia="MS Mincho;ＭＳ 明朝"/>
          <w:sz w:val="6"/>
        </w:rPr>
        <w:t>...............T..........................C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T..................-..........C.........--..A......--...G....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Ita12a    ...............T.....A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...........................-...-...............--C...</w:t>
      </w:r>
      <w:r>
        <w:rPr>
          <w:rFonts w:eastAsia="MS Mincho;ＭＳ 明朝"/>
          <w:sz w:val="6"/>
        </w:rPr>
        <w:t>..............................T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T.................T-..........C.....C...--.........--...G....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</w:rPr>
        <w:t>Ita12b    ...............T.....A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T..............................-...-...............--C...</w:t>
      </w:r>
      <w:r>
        <w:rPr>
          <w:rFonts w:eastAsia="MS Mincho;ＭＳ 明朝"/>
          <w:sz w:val="6"/>
        </w:rPr>
        <w:t>..............................T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</w:rPr>
        <w:t>...........................T.................T-..........C.....C...--.........--...G............C-.................C....</w:t>
      </w:r>
      <w:r>
        <w:rPr>
          <w:rFonts w:eastAsia="MS Mincho;ＭＳ 明朝"/>
          <w:sz w:val="6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San01a    ...............T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A....................A.A.......G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.........A........C..T..C................................................T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.-..........C.........--..A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San01b    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.....................-...-...............--C...</w:t>
      </w:r>
      <w:r>
        <w:rPr>
          <w:rFonts w:eastAsia="MS Mincho;ＭＳ 明朝"/>
          <w:sz w:val="6"/>
          <w:lang w:val="en-US"/>
        </w:rPr>
        <w:t>................T.................................................A........C..T..C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T-..........C.........--.........--...G............C-................T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San02a    ...............T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TT..............................-...-...............--C...</w:t>
      </w:r>
      <w:r>
        <w:rPr>
          <w:rFonts w:eastAsia="MS Mincho;ＭＳ 明朝"/>
          <w:sz w:val="6"/>
          <w:lang w:val="en-US"/>
        </w:rPr>
        <w:t>...............T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.-..........C.........--..A......--...G...G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San02b    ...............T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.........A........C..T..C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.-..........C.........--.........--...G....T.......CC.................T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San03a    ...........................A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T.....................-...-...............--C...</w:t>
      </w:r>
      <w:r>
        <w:rPr>
          <w:rFonts w:eastAsia="MS Mincho;ＭＳ 明朝"/>
          <w:sz w:val="6"/>
          <w:lang w:val="en-US"/>
        </w:rPr>
        <w:t>...............G......................................................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......-..........C.........--.........--...G...G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San03b    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G.......................-...-...............--C...</w:t>
      </w:r>
      <w:r>
        <w:rPr>
          <w:rFonts w:eastAsia="MS Mincho;ＭＳ 明朝"/>
          <w:sz w:val="6"/>
          <w:lang w:val="en-US"/>
        </w:rPr>
        <w:t>................T.................................................A........C..T..C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T-..........C.........--.........--...G............C-................T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San04a    ......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.........-...-........T.......--...</w:t>
      </w:r>
      <w:r>
        <w:rPr>
          <w:rFonts w:eastAsia="MS Mincho;ＭＳ 明朝"/>
          <w:sz w:val="6"/>
          <w:lang w:val="en-US"/>
        </w:rPr>
        <w:t>..................................................................A........C..T..C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......-...................TTT..A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San04b    ...............T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.........-...-...............--C...</w:t>
      </w:r>
      <w:r>
        <w:rPr>
          <w:rFonts w:eastAsia="MS Mincho;ＭＳ 明朝"/>
          <w:sz w:val="6"/>
          <w:lang w:val="en-US"/>
        </w:rPr>
        <w:t>...............T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.....T-..........C.....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San06a    .........A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T..T......G..A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.-..........C.....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San06b    .........A........A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T..T......G..A....................-...-...............--C...</w:t>
      </w:r>
      <w:r>
        <w:rPr>
          <w:rFonts w:eastAsia="MS Mincho;ＭＳ 明朝"/>
          <w:sz w:val="6"/>
          <w:lang w:val="en-US"/>
        </w:rPr>
        <w:t>................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.-..........C.........--.........--...G....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San07a    ...............T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.........-...-...............--C...</w:t>
      </w:r>
      <w:r>
        <w:rPr>
          <w:rFonts w:eastAsia="MS Mincho;ＭＳ 明朝"/>
          <w:sz w:val="6"/>
          <w:lang w:val="en-US"/>
        </w:rPr>
        <w:t>..............................T...................................A........C..T..C.........................................T...........A......</w:t>
      </w:r>
      <w:r>
        <w:rPr>
          <w:rFonts w:eastAsia="MS Mincho;ＭＳ 明朝"/>
          <w:sz w:val="6"/>
          <w:highlight w:val="lightGray"/>
          <w:lang w:val="en-US"/>
        </w:rPr>
        <w:t>..............................................-..........C.........--T........--...G...G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San07b    ...............T..............................T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T..............................-...-...............--C...</w:t>
      </w:r>
      <w:r>
        <w:rPr>
          <w:rFonts w:eastAsia="MS Mincho;ＭＳ 明朝"/>
          <w:sz w:val="6"/>
          <w:lang w:val="en-US"/>
        </w:rPr>
        <w:t>...............T...........................................................C.........................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..........T..................-..........C.........--..A......--...G...G........C-.................C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16a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T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T.....CCC...G.....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16b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......CCC...G.....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17a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......CCT...G......C.....C-.G.....--.....T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17b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......CCC...G.....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19a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A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A.......AT.CC.......C..T.G....--........CCC...G......C.....C-.G..C..--.....T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19b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T.A.........C....TCT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......CCC...G.....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20a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......CCC...G.....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20b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A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A.......AT.CC.......C..T.G....--........CCC...G......C.....C-.G..C..--.....T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21a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.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T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T.......AT.CC.......C..T.G....--........CCC...G.....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21b  ......T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A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 .....------....-------....T..............T.CT.......C..T.G....--........CCC...A......C.....C-.G.....--.......--...</w:t>
      </w:r>
      <w:r>
        <w:rPr>
          <w:rFonts w:eastAsia="MS Mincho;ＭＳ 明朝"/>
          <w:sz w:val="6"/>
          <w:lang w:val="en-US"/>
        </w:rPr>
        <w:t xml:space="preserve">.     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22a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T.A.........C....TCT..</w:t>
      </w:r>
      <w:r>
        <w:rPr>
          <w:rFonts w:eastAsia="MS Mincho;ＭＳ 明朝"/>
          <w:sz w:val="6"/>
          <w:lang w:val="en-US"/>
        </w:rPr>
        <w:t>......C.........T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......CCC...G.....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22b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T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T....C..T.G....--........CCC...G.....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24a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C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......CCC...G.....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24b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C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......CCC...G.....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25a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......CCT...G......C.....C-.G.....--.....T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25b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T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T....C..T.G....--........CCC...G.....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26a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C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......CCC...G.....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26b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TGT..G.A.T...C.GGTA.T.....GT.G...T.A.........C....TCT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......CCC...G.....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27a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......CCT...G......C.....C-.G.....--.....T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27b  A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......CCC...G.....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28a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T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T.....CCC...G.....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28b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T.A.........C....TCT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T.......AT.CC.......C..T.G....--........CCC...G....T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31a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T.A.........C....TCT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......CCC...G.....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31b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......CCT...G......C.....C-.G.....--.....T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32a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......CCC...G.....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32b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TGT..G.A.T...C.GGTA.T.....GT.G...T.A.........C....TCT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......CCC...G......C.....C-.G.....--......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33a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A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A.......AT.CC.......C..T.G....--........CCC...G......C.....C-.G..C..--.....T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/>
      </w:pPr>
      <w:r>
        <w:rPr>
          <w:rFonts w:eastAsia="MS Mincho;ＭＳ 明朝"/>
          <w:sz w:val="6"/>
          <w:lang w:val="en-US"/>
        </w:rPr>
        <w:t>Bahia33b  ..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C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.....G.........................................</w:t>
      </w:r>
      <w:r>
        <w:rPr>
          <w:rFonts w:eastAsia="MS Mincho;ＭＳ 明朝"/>
          <w:sz w:val="6"/>
          <w:highlight w:val="lightGray"/>
          <w:lang w:val="en-US"/>
        </w:rPr>
        <w:t>.................CC...--.G.GT..G.A.T...C.GGTA.T.....GT.G...C.A.........C....TC...</w:t>
      </w:r>
      <w:r>
        <w:rPr>
          <w:rFonts w:eastAsia="MS Mincho;ＭＳ 明朝"/>
          <w:sz w:val="6"/>
          <w:lang w:val="en-US"/>
        </w:rPr>
        <w:t>......C...........................</w:t>
      </w:r>
      <w:r>
        <w:rPr>
          <w:rFonts w:eastAsia="MS Mincho;ＭＳ 明朝"/>
          <w:sz w:val="6"/>
          <w:highlight w:val="yellow"/>
          <w:lang w:val="en-US"/>
        </w:rPr>
        <w:t>T</w:t>
      </w:r>
      <w:r>
        <w:rPr>
          <w:rFonts w:eastAsia="MS Mincho;ＭＳ 明朝"/>
          <w:sz w:val="6"/>
          <w:lang w:val="en-US"/>
        </w:rPr>
        <w:t>.......C................................C.......................................T.....</w:t>
      </w:r>
      <w:r>
        <w:rPr>
          <w:rFonts w:eastAsia="MS Mincho;ＭＳ 明朝"/>
          <w:sz w:val="6"/>
          <w:highlight w:val="yellow"/>
          <w:lang w:val="en-US"/>
        </w:rPr>
        <w:t>A</w:t>
      </w:r>
      <w:r>
        <w:rPr>
          <w:rFonts w:eastAsia="MS Mincho;ＭＳ 明朝"/>
          <w:sz w:val="6"/>
          <w:lang w:val="en-US"/>
        </w:rPr>
        <w:t>.....C..............</w:t>
      </w:r>
      <w:r>
        <w:rPr>
          <w:rFonts w:eastAsia="MS Mincho;ＭＳ 明朝"/>
          <w:sz w:val="6"/>
          <w:highlight w:val="lightGray"/>
          <w:lang w:val="en-US"/>
        </w:rPr>
        <w:t>..........------....-------....T.............AT.CC.......C..T.G....--........CCT...G......C.....C-.G.....--.....T.--....</w:t>
      </w:r>
      <w:r>
        <w:rPr>
          <w:rFonts w:eastAsia="MS Mincho;ＭＳ 明朝"/>
          <w:sz w:val="6"/>
          <w:lang w:val="en-US"/>
        </w:rPr>
        <w:t>.</w:t>
      </w:r>
    </w:p>
    <w:p>
      <w:pPr>
        <w:pStyle w:val="Textosimples"/>
        <w:rPr>
          <w:sz w:val="6"/>
          <w:lang w:val="en-US"/>
        </w:rPr>
      </w:pPr>
      <w:r>
        <w:rPr>
          <w:rFonts w:eastAsia="Courier New"/>
          <w:sz w:val="6"/>
          <w:lang w:val="en-US"/>
        </w:rPr>
        <w:t xml:space="preserve">           </w:t>
      </w:r>
      <w:r>
        <w:rPr>
          <w:rFonts w:eastAsia="MS Mincho;ＭＳ 明朝"/>
          <w:sz w:val="6"/>
          <w:lang w:val="en-US"/>
        </w:rPr>
        <w:t xml:space="preserve">***    *  * *  *  ** ***** ** ***** ********  **** ** ******** ************** * **** ***            **      ** *      ****     *** * **** * **  **    ******** ********  * ***** ***** **  **** ** **************  **** ** ******** ** **  ********** ** ***   ***********  * *** * *** ** **** ***********             *         *   ****  * * **     **      **     *    *  ****   **  **     * **   * *  *   * * * *  ****** </w:t>
      </w:r>
    </w:p>
    <w:p>
      <w:pPr>
        <w:pStyle w:val="Textosimples"/>
        <w:rPr>
          <w:rFonts w:eastAsia="MS Mincho;ＭＳ 明朝"/>
          <w:sz w:val="6"/>
          <w:lang w:val="en-US"/>
        </w:rPr>
      </w:pPr>
      <w:r>
        <w:rPr>
          <w:rFonts w:eastAsia="MS Mincho;ＭＳ 明朝"/>
          <w:sz w:val="6"/>
          <w:lang w:val="en-US"/>
        </w:rPr>
      </w:r>
    </w:p>
    <w:p>
      <w:pPr>
        <w:pStyle w:val="Textosimples"/>
        <w:rPr>
          <w:rFonts w:eastAsia="MS Mincho;ＭＳ 明朝"/>
          <w:sz w:val="6"/>
          <w:lang w:val="en-US"/>
        </w:rPr>
      </w:pPr>
      <w:r>
        <w:rPr>
          <w:rFonts w:eastAsia="MS Mincho;ＭＳ 明朝"/>
          <w:sz w:val="6"/>
          <w:lang w:val="en-US"/>
        </w:rPr>
      </w:r>
    </w:p>
    <w:p>
      <w:pPr>
        <w:pStyle w:val="Textosimples"/>
        <w:rPr>
          <w:rFonts w:eastAsia="MS Mincho;ＭＳ 明朝"/>
          <w:sz w:val="6"/>
          <w:lang w:val="en-US"/>
        </w:rPr>
      </w:pPr>
      <w:r>
        <w:rPr>
          <w:rFonts w:eastAsia="MS Mincho;ＭＳ 明朝"/>
          <w:sz w:val="6"/>
          <w:lang w:val="en-US"/>
        </w:rPr>
      </w:r>
    </w:p>
    <w:sectPr>
      <w:type w:val="nextPage"/>
      <w:pgSz w:orient="landscape" w:w="16416" w:h="10368"/>
      <w:pgMar w:left="576" w:right="245" w:gutter="0" w:header="0" w:top="360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i/>
      <w:iCs/>
      <w:sz w:val="20"/>
      <w:lang w:val="pt-B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StrongEmphasis">
    <w:name w:val="Strong"/>
    <w:basedOn w:val="Fontepargpadro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auto" w:line="360" w:before="120" w:after="0"/>
      <w:ind w:left="-900" w:right="-900" w:hanging="0"/>
      <w:jc w:val="center"/>
    </w:pPr>
    <w:rPr>
      <w:b/>
      <w:bCs/>
    </w:rPr>
  </w:style>
  <w:style w:type="paragraph" w:styleId="TextBody">
    <w:name w:val="Body Text"/>
    <w:basedOn w:val="Normal"/>
    <w:pPr>
      <w:autoSpaceDE w:val="false"/>
      <w:spacing w:lineRule="auto" w:line="360"/>
      <w:jc w:val="both"/>
    </w:pPr>
    <w:rPr>
      <w:szCs w:val="16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mples">
    <w:name w:val="Texto simples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BodyIndent">
    <w:name w:val="Body Text Indent"/>
    <w:basedOn w:val="Normal"/>
    <w:pPr>
      <w:spacing w:lineRule="auto" w:line="360"/>
      <w:ind w:firstLine="708"/>
      <w:jc w:val="both"/>
    </w:pPr>
    <w:rPr>
      <w:lang w:val="en-US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19:11:00Z</dcterms:created>
  <dc:creator>Darwin</dc:creator>
  <dc:description/>
  <dc:language>en-US</dc:language>
  <cp:lastModifiedBy>Darwin</cp:lastModifiedBy>
  <dcterms:modified xsi:type="dcterms:W3CDTF">2008-10-22T19:41:00Z</dcterms:modified>
  <cp:revision>10</cp:revision>
  <dc:subject/>
  <dc:title>RESULTS</dc:title>
</cp:coreProperties>
</file>